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CA3FD" w14:textId="65775107" w:rsidR="00BF4285" w:rsidRDefault="0087753E">
      <w:r>
        <w:t>Detailed media information</w:t>
      </w:r>
    </w:p>
    <w:p w14:paraId="082C3E1F" w14:textId="2457D7C5" w:rsidR="0087753E" w:rsidRDefault="0087753E"/>
    <w:p w14:paraId="58FD765C" w14:textId="42A7F988" w:rsidR="0087753E" w:rsidRDefault="00373960">
      <w:r>
        <w:t>Table S</w:t>
      </w:r>
      <w:r w:rsidR="006B4A21">
        <w:t>3</w:t>
      </w:r>
      <w:r>
        <w:t>. 2i-based media</w:t>
      </w:r>
    </w:p>
    <w:p w14:paraId="0B64BD18" w14:textId="77777777" w:rsidR="00373960" w:rsidRDefault="00373960"/>
    <w:p w14:paraId="70F61A6E" w14:textId="7D5421B3" w:rsidR="0087753E" w:rsidRDefault="0087753E">
      <w:r w:rsidRPr="0087753E">
        <w:rPr>
          <w:noProof/>
        </w:rPr>
        <w:drawing>
          <wp:inline distT="0" distB="0" distL="0" distR="0" wp14:anchorId="1F9DDBC5" wp14:editId="1BE0EAE5">
            <wp:extent cx="5943600" cy="2238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70CA2" w14:textId="18EC8C6E" w:rsidR="00757F37" w:rsidRDefault="00757F37"/>
    <w:p w14:paraId="22133F3C" w14:textId="77777777" w:rsidR="006B4A21" w:rsidRDefault="006B4A21" w:rsidP="006B4A21">
      <w:r>
        <w:t>Table S4. Feeder media</w:t>
      </w:r>
    </w:p>
    <w:p w14:paraId="576D982B" w14:textId="77777777" w:rsidR="006B4A21" w:rsidRDefault="006B4A21" w:rsidP="006B4A21"/>
    <w:p w14:paraId="22738C61" w14:textId="77777777" w:rsidR="006B4A21" w:rsidRDefault="006B4A21" w:rsidP="006B4A21">
      <w:r w:rsidRPr="0087753E">
        <w:rPr>
          <w:noProof/>
        </w:rPr>
        <w:drawing>
          <wp:inline distT="0" distB="0" distL="0" distR="0" wp14:anchorId="45DD2826" wp14:editId="505A1B83">
            <wp:extent cx="5943600" cy="9512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5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AE2FF" w14:textId="77777777" w:rsidR="006B4A21" w:rsidRDefault="006B4A21"/>
    <w:p w14:paraId="45D408D0" w14:textId="68CB939D" w:rsidR="00757F37" w:rsidRDefault="00373960">
      <w:r>
        <w:t>Table S5. AK media</w:t>
      </w:r>
    </w:p>
    <w:p w14:paraId="3901256C" w14:textId="77777777" w:rsidR="00373960" w:rsidRDefault="00373960"/>
    <w:p w14:paraId="00F528B4" w14:textId="4AF428E5" w:rsidR="0087753E" w:rsidRDefault="0087753E">
      <w:r w:rsidRPr="0087753E">
        <w:rPr>
          <w:noProof/>
        </w:rPr>
        <w:drawing>
          <wp:inline distT="0" distB="0" distL="0" distR="0" wp14:anchorId="6F819D4F" wp14:editId="6286082A">
            <wp:extent cx="5943600" cy="1198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1B9C7" w14:textId="6FD0BFF0" w:rsidR="0087753E" w:rsidRDefault="0087753E"/>
    <w:p w14:paraId="36604051" w14:textId="25902D15" w:rsidR="0087753E" w:rsidRDefault="0087753E"/>
    <w:p w14:paraId="7A5F6E9B" w14:textId="3A231922" w:rsidR="00373960" w:rsidRDefault="00373960"/>
    <w:p w14:paraId="6F880BAF" w14:textId="51352CB6" w:rsidR="00373960" w:rsidRDefault="00373960"/>
    <w:p w14:paraId="000130F1" w14:textId="48BF3377" w:rsidR="00373960" w:rsidRDefault="00373960"/>
    <w:p w14:paraId="6A26329F" w14:textId="5670F605" w:rsidR="00373960" w:rsidRDefault="00373960"/>
    <w:p w14:paraId="469B0C1C" w14:textId="452C7666" w:rsidR="00373960" w:rsidRDefault="00373960"/>
    <w:p w14:paraId="55C6F3EE" w14:textId="4C88D93C" w:rsidR="00373960" w:rsidRDefault="00373960"/>
    <w:p w14:paraId="3902C297" w14:textId="39EFF4FF" w:rsidR="00373960" w:rsidRDefault="00373960"/>
    <w:p w14:paraId="4596A1D2" w14:textId="3ECABE32" w:rsidR="00373960" w:rsidRDefault="00373960"/>
    <w:p w14:paraId="02EF53E4" w14:textId="7AE0D2BB" w:rsidR="00373960" w:rsidRDefault="00373960">
      <w:r>
        <w:lastRenderedPageBreak/>
        <w:t>Table S6. Motor neuron media</w:t>
      </w:r>
    </w:p>
    <w:p w14:paraId="3DD93AED" w14:textId="77777777" w:rsidR="00373960" w:rsidRDefault="00373960"/>
    <w:p w14:paraId="271E4750" w14:textId="7C05822A" w:rsidR="0087753E" w:rsidRDefault="0087753E">
      <w:r w:rsidRPr="0087753E">
        <w:rPr>
          <w:noProof/>
        </w:rPr>
        <w:drawing>
          <wp:inline distT="0" distB="0" distL="0" distR="0" wp14:anchorId="3916D24C" wp14:editId="5B23511A">
            <wp:extent cx="5943600" cy="1873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D9D7F" w14:textId="0F006684" w:rsidR="008902CF" w:rsidRDefault="008902CF"/>
    <w:p w14:paraId="1D699F16" w14:textId="77777777" w:rsidR="00373960" w:rsidRDefault="00373960"/>
    <w:p w14:paraId="3DE53019" w14:textId="4AE6B025" w:rsidR="008902CF" w:rsidRDefault="00373960">
      <w:r>
        <w:t xml:space="preserve">Table S7. </w:t>
      </w:r>
      <w:r w:rsidR="008902CF">
        <w:t>qPCR primer sequences</w:t>
      </w:r>
    </w:p>
    <w:p w14:paraId="2F26B5F2" w14:textId="7B1EC5E0" w:rsidR="008902CF" w:rsidRDefault="008902CF"/>
    <w:tbl>
      <w:tblPr>
        <w:tblW w:w="5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3950"/>
      </w:tblGrid>
      <w:tr w:rsidR="00137FB8" w:rsidRPr="00137FB8" w14:paraId="7D425994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AC37E" w14:textId="77777777" w:rsidR="00137FB8" w:rsidRPr="00137FB8" w:rsidRDefault="00137FB8" w:rsidP="00137FB8">
            <w:r w:rsidRPr="00137FB8">
              <w:t>RPL32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7B4ABD05" w14:textId="77777777" w:rsidR="00137FB8" w:rsidRPr="00137FB8" w:rsidRDefault="00137FB8" w:rsidP="00137FB8">
            <w:r w:rsidRPr="00137FB8">
              <w:t>TTCCTGGTCCACAACGTCAAG</w:t>
            </w:r>
          </w:p>
        </w:tc>
      </w:tr>
      <w:tr w:rsidR="00BC3EA4" w:rsidRPr="00137FB8" w14:paraId="53155ACE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739134" w14:textId="77777777" w:rsidR="00BC3EA4" w:rsidRPr="00137FB8" w:rsidRDefault="00BC3EA4" w:rsidP="00137FB8">
            <w:r w:rsidRPr="00137FB8">
              <w:t>RPL32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C84F0C4" w14:textId="24593B6D" w:rsidR="00BC3EA4" w:rsidRPr="00137FB8" w:rsidRDefault="00BC3EA4" w:rsidP="00137FB8">
            <w:r w:rsidRPr="00137FB8">
              <w:t>TGTGAGCGATCTCGGCAC</w:t>
            </w:r>
          </w:p>
        </w:tc>
      </w:tr>
      <w:tr w:rsidR="00137FB8" w:rsidRPr="00137FB8" w14:paraId="4C69D1A9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DFED2D" w14:textId="77777777" w:rsidR="00137FB8" w:rsidRPr="00137FB8" w:rsidRDefault="00137FB8" w:rsidP="00137FB8">
            <w:r w:rsidRPr="00137FB8">
              <w:t>Oct4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5F9AB049" w14:textId="77777777" w:rsidR="00137FB8" w:rsidRPr="00137FB8" w:rsidRDefault="00137FB8" w:rsidP="00137FB8">
            <w:r w:rsidRPr="00137FB8">
              <w:t>CAGCAGATCACTCACATCGCCA</w:t>
            </w:r>
          </w:p>
        </w:tc>
      </w:tr>
      <w:tr w:rsidR="00137FB8" w:rsidRPr="00137FB8" w14:paraId="595F2E75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9D24E0" w14:textId="77777777" w:rsidR="00137FB8" w:rsidRPr="00137FB8" w:rsidRDefault="00137FB8" w:rsidP="00137FB8">
            <w:r w:rsidRPr="00137FB8">
              <w:t>Oct4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19C6F1B" w14:textId="77777777" w:rsidR="00137FB8" w:rsidRPr="00137FB8" w:rsidRDefault="00137FB8" w:rsidP="00137FB8">
            <w:r w:rsidRPr="00137FB8">
              <w:t>GCCTCATACTCTTCTCGTTGGG</w:t>
            </w:r>
          </w:p>
        </w:tc>
      </w:tr>
      <w:tr w:rsidR="00137FB8" w:rsidRPr="00137FB8" w14:paraId="55156051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5E5B74" w14:textId="77777777" w:rsidR="00137FB8" w:rsidRPr="00137FB8" w:rsidRDefault="00137FB8" w:rsidP="00137FB8">
            <w:r w:rsidRPr="00137FB8">
              <w:t>Mnx1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19E72F7C" w14:textId="77777777" w:rsidR="00137FB8" w:rsidRPr="00137FB8" w:rsidRDefault="00137FB8" w:rsidP="00137FB8">
            <w:r w:rsidRPr="00137FB8">
              <w:t>CAGCACCTTCCAACTGGACCAG</w:t>
            </w:r>
          </w:p>
        </w:tc>
      </w:tr>
      <w:tr w:rsidR="00137FB8" w:rsidRPr="00137FB8" w14:paraId="399EC232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1CED13" w14:textId="77777777" w:rsidR="00137FB8" w:rsidRPr="00137FB8" w:rsidRDefault="00137FB8" w:rsidP="00137FB8">
            <w:r w:rsidRPr="00137FB8">
              <w:t>Mnx1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60BFD016" w14:textId="77777777" w:rsidR="00137FB8" w:rsidRPr="00137FB8" w:rsidRDefault="00137FB8" w:rsidP="00137FB8">
            <w:r w:rsidRPr="00137FB8">
              <w:t>TTCGGCACTTCCCCAAGAGGTT</w:t>
            </w:r>
          </w:p>
        </w:tc>
      </w:tr>
      <w:tr w:rsidR="00137FB8" w:rsidRPr="00137FB8" w14:paraId="4A33F406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8B388" w14:textId="77777777" w:rsidR="00137FB8" w:rsidRPr="00137FB8" w:rsidRDefault="00137FB8" w:rsidP="00137FB8">
            <w:r w:rsidRPr="00137FB8">
              <w:t>Map2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76AC4730" w14:textId="77777777" w:rsidR="00137FB8" w:rsidRPr="00137FB8" w:rsidRDefault="00137FB8" w:rsidP="00137FB8">
            <w:r w:rsidRPr="00137FB8">
              <w:t>GCTGTAGCAGTCCTGAAAGGTG</w:t>
            </w:r>
          </w:p>
        </w:tc>
      </w:tr>
      <w:tr w:rsidR="00137FB8" w:rsidRPr="00137FB8" w14:paraId="5675437C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25601F" w14:textId="77777777" w:rsidR="00137FB8" w:rsidRPr="00137FB8" w:rsidRDefault="00137FB8" w:rsidP="00137FB8">
            <w:r w:rsidRPr="00137FB8">
              <w:t>Map2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2E56C37" w14:textId="77777777" w:rsidR="00137FB8" w:rsidRPr="00137FB8" w:rsidRDefault="00137FB8" w:rsidP="00137FB8">
            <w:r w:rsidRPr="00137FB8">
              <w:t>CTTCCTCCACTGTGGCTGTTTG</w:t>
            </w:r>
          </w:p>
        </w:tc>
      </w:tr>
      <w:tr w:rsidR="00137FB8" w:rsidRPr="00137FB8" w14:paraId="67DA3E79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1D864A" w14:textId="77777777" w:rsidR="00137FB8" w:rsidRPr="00137FB8" w:rsidRDefault="00137FB8" w:rsidP="00137FB8">
            <w:r w:rsidRPr="00137FB8">
              <w:t>Olig2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4CB571C4" w14:textId="77777777" w:rsidR="00137FB8" w:rsidRPr="00137FB8" w:rsidRDefault="00137FB8" w:rsidP="00137FB8">
            <w:r w:rsidRPr="00137FB8">
              <w:t>ATGCACGACCTCAACATCGCCA</w:t>
            </w:r>
          </w:p>
        </w:tc>
      </w:tr>
      <w:tr w:rsidR="00137FB8" w:rsidRPr="00137FB8" w14:paraId="561E8D56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9B92BB" w14:textId="77777777" w:rsidR="00137FB8" w:rsidRPr="00137FB8" w:rsidRDefault="00137FB8" w:rsidP="00137FB8">
            <w:r w:rsidRPr="00137FB8">
              <w:t>Olig2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7D58E38D" w14:textId="77777777" w:rsidR="00137FB8" w:rsidRPr="00137FB8" w:rsidRDefault="00137FB8" w:rsidP="00137FB8">
            <w:r w:rsidRPr="00137FB8">
              <w:t>ACCAGTCGCTTCATCTCCTCCA</w:t>
            </w:r>
          </w:p>
        </w:tc>
      </w:tr>
      <w:tr w:rsidR="00137FB8" w:rsidRPr="00137FB8" w14:paraId="5EF0F1A1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494758" w14:textId="77777777" w:rsidR="00137FB8" w:rsidRPr="00137FB8" w:rsidRDefault="00137FB8" w:rsidP="00137FB8">
            <w:r w:rsidRPr="00137FB8">
              <w:t>Ki67_F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2A42C79F" w14:textId="77777777" w:rsidR="00137FB8" w:rsidRPr="00137FB8" w:rsidRDefault="00137FB8" w:rsidP="00137FB8">
            <w:r w:rsidRPr="00137FB8">
              <w:t>GAGGAGAAACGCCAACCAAGAG</w:t>
            </w:r>
          </w:p>
        </w:tc>
      </w:tr>
      <w:tr w:rsidR="00137FB8" w:rsidRPr="00137FB8" w14:paraId="5F4F43C0" w14:textId="77777777" w:rsidTr="00BC3EA4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2A9A5" w14:textId="77777777" w:rsidR="00137FB8" w:rsidRPr="00137FB8" w:rsidRDefault="00137FB8" w:rsidP="00137FB8">
            <w:r w:rsidRPr="00137FB8">
              <w:t>Ki67_R</w:t>
            </w:r>
          </w:p>
        </w:tc>
        <w:tc>
          <w:tcPr>
            <w:tcW w:w="3950" w:type="dxa"/>
            <w:shd w:val="clear" w:color="auto" w:fill="auto"/>
            <w:noWrap/>
            <w:vAlign w:val="bottom"/>
            <w:hideMark/>
          </w:tcPr>
          <w:p w14:paraId="35E2F7F5" w14:textId="77777777" w:rsidR="00137FB8" w:rsidRPr="00137FB8" w:rsidRDefault="00137FB8" w:rsidP="00137FB8">
            <w:r w:rsidRPr="00137FB8">
              <w:t>TTTGTCCTCGGTGGCGTTATCC</w:t>
            </w:r>
          </w:p>
        </w:tc>
      </w:tr>
    </w:tbl>
    <w:p w14:paraId="669A0EB8" w14:textId="77777777" w:rsidR="008902CF" w:rsidRDefault="008902CF"/>
    <w:sectPr w:rsidR="008902CF" w:rsidSect="007D3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F37"/>
    <w:rsid w:val="000000A9"/>
    <w:rsid w:val="000002A0"/>
    <w:rsid w:val="00000BF8"/>
    <w:rsid w:val="00003A9D"/>
    <w:rsid w:val="00007115"/>
    <w:rsid w:val="00011AAC"/>
    <w:rsid w:val="000124C5"/>
    <w:rsid w:val="000251EB"/>
    <w:rsid w:val="00027BFE"/>
    <w:rsid w:val="00031EA1"/>
    <w:rsid w:val="000322D3"/>
    <w:rsid w:val="0003241B"/>
    <w:rsid w:val="0003398E"/>
    <w:rsid w:val="0003574E"/>
    <w:rsid w:val="00035B01"/>
    <w:rsid w:val="00036238"/>
    <w:rsid w:val="0004086A"/>
    <w:rsid w:val="0004135F"/>
    <w:rsid w:val="00047E39"/>
    <w:rsid w:val="00052D62"/>
    <w:rsid w:val="0005749D"/>
    <w:rsid w:val="00063012"/>
    <w:rsid w:val="00063AD3"/>
    <w:rsid w:val="0006675D"/>
    <w:rsid w:val="00070B0E"/>
    <w:rsid w:val="00073FA2"/>
    <w:rsid w:val="0009427C"/>
    <w:rsid w:val="00097DB2"/>
    <w:rsid w:val="000A6363"/>
    <w:rsid w:val="000B0A57"/>
    <w:rsid w:val="000B1068"/>
    <w:rsid w:val="000B2FC3"/>
    <w:rsid w:val="000B6078"/>
    <w:rsid w:val="000B63B0"/>
    <w:rsid w:val="000B6829"/>
    <w:rsid w:val="000B74FC"/>
    <w:rsid w:val="000C20E7"/>
    <w:rsid w:val="000C4877"/>
    <w:rsid w:val="000C514B"/>
    <w:rsid w:val="000C5D14"/>
    <w:rsid w:val="000C72E3"/>
    <w:rsid w:val="000D0162"/>
    <w:rsid w:val="000D19CD"/>
    <w:rsid w:val="000D1D5E"/>
    <w:rsid w:val="000D5434"/>
    <w:rsid w:val="000E6AA2"/>
    <w:rsid w:val="000F056F"/>
    <w:rsid w:val="001020A4"/>
    <w:rsid w:val="001062FC"/>
    <w:rsid w:val="00106575"/>
    <w:rsid w:val="001068EE"/>
    <w:rsid w:val="00106B00"/>
    <w:rsid w:val="001108BB"/>
    <w:rsid w:val="001116FD"/>
    <w:rsid w:val="00111AAB"/>
    <w:rsid w:val="00111FB2"/>
    <w:rsid w:val="0011331B"/>
    <w:rsid w:val="00117DA9"/>
    <w:rsid w:val="00121C7C"/>
    <w:rsid w:val="001237DE"/>
    <w:rsid w:val="00130E89"/>
    <w:rsid w:val="00131C49"/>
    <w:rsid w:val="00134E61"/>
    <w:rsid w:val="00136C63"/>
    <w:rsid w:val="00137FB8"/>
    <w:rsid w:val="00147361"/>
    <w:rsid w:val="001476E9"/>
    <w:rsid w:val="00152ED6"/>
    <w:rsid w:val="00154C0C"/>
    <w:rsid w:val="00161CCF"/>
    <w:rsid w:val="001643EA"/>
    <w:rsid w:val="001674EF"/>
    <w:rsid w:val="00167830"/>
    <w:rsid w:val="00173272"/>
    <w:rsid w:val="001734DD"/>
    <w:rsid w:val="001741CD"/>
    <w:rsid w:val="001767ED"/>
    <w:rsid w:val="00185DB7"/>
    <w:rsid w:val="0019313C"/>
    <w:rsid w:val="00193369"/>
    <w:rsid w:val="001944B7"/>
    <w:rsid w:val="001A2F89"/>
    <w:rsid w:val="001B0B9C"/>
    <w:rsid w:val="001B2008"/>
    <w:rsid w:val="001B3D8F"/>
    <w:rsid w:val="001B4469"/>
    <w:rsid w:val="001B4F6C"/>
    <w:rsid w:val="001B5319"/>
    <w:rsid w:val="001B6001"/>
    <w:rsid w:val="001B6C49"/>
    <w:rsid w:val="001C186C"/>
    <w:rsid w:val="001C2492"/>
    <w:rsid w:val="001C6ACA"/>
    <w:rsid w:val="001D07B6"/>
    <w:rsid w:val="001D284F"/>
    <w:rsid w:val="001D69AA"/>
    <w:rsid w:val="001E189B"/>
    <w:rsid w:val="001E31B4"/>
    <w:rsid w:val="001E5D4E"/>
    <w:rsid w:val="001F136A"/>
    <w:rsid w:val="001F2DAF"/>
    <w:rsid w:val="001F71B8"/>
    <w:rsid w:val="001F751F"/>
    <w:rsid w:val="001F756D"/>
    <w:rsid w:val="00200BA7"/>
    <w:rsid w:val="002044E9"/>
    <w:rsid w:val="002056E2"/>
    <w:rsid w:val="002073F4"/>
    <w:rsid w:val="0021204C"/>
    <w:rsid w:val="00214EA9"/>
    <w:rsid w:val="002151CA"/>
    <w:rsid w:val="00215662"/>
    <w:rsid w:val="00215811"/>
    <w:rsid w:val="002207B2"/>
    <w:rsid w:val="002231B0"/>
    <w:rsid w:val="00224550"/>
    <w:rsid w:val="00226558"/>
    <w:rsid w:val="00226DC1"/>
    <w:rsid w:val="00230C54"/>
    <w:rsid w:val="002321AB"/>
    <w:rsid w:val="0023551A"/>
    <w:rsid w:val="00235598"/>
    <w:rsid w:val="00236B96"/>
    <w:rsid w:val="002370B7"/>
    <w:rsid w:val="00246B80"/>
    <w:rsid w:val="002470E6"/>
    <w:rsid w:val="00247823"/>
    <w:rsid w:val="00250BA2"/>
    <w:rsid w:val="002557F8"/>
    <w:rsid w:val="0025638A"/>
    <w:rsid w:val="00256E1F"/>
    <w:rsid w:val="00260D56"/>
    <w:rsid w:val="0026171E"/>
    <w:rsid w:val="00262B62"/>
    <w:rsid w:val="00263999"/>
    <w:rsid w:val="00264151"/>
    <w:rsid w:val="00266716"/>
    <w:rsid w:val="00266C64"/>
    <w:rsid w:val="0027012D"/>
    <w:rsid w:val="00270A0C"/>
    <w:rsid w:val="0027651C"/>
    <w:rsid w:val="002805B6"/>
    <w:rsid w:val="0028400E"/>
    <w:rsid w:val="00284E67"/>
    <w:rsid w:val="00287EFA"/>
    <w:rsid w:val="00293C30"/>
    <w:rsid w:val="00296B86"/>
    <w:rsid w:val="002976CF"/>
    <w:rsid w:val="00297861"/>
    <w:rsid w:val="002A267D"/>
    <w:rsid w:val="002A3AD3"/>
    <w:rsid w:val="002A4FE3"/>
    <w:rsid w:val="002A7794"/>
    <w:rsid w:val="002B36EA"/>
    <w:rsid w:val="002B410A"/>
    <w:rsid w:val="002B4821"/>
    <w:rsid w:val="002B4D0C"/>
    <w:rsid w:val="002C2171"/>
    <w:rsid w:val="002D4031"/>
    <w:rsid w:val="002E2A73"/>
    <w:rsid w:val="002E2E64"/>
    <w:rsid w:val="002E30E7"/>
    <w:rsid w:val="002E5020"/>
    <w:rsid w:val="002E5A02"/>
    <w:rsid w:val="002E755E"/>
    <w:rsid w:val="002F1353"/>
    <w:rsid w:val="002F194C"/>
    <w:rsid w:val="002F2299"/>
    <w:rsid w:val="002F256A"/>
    <w:rsid w:val="002F2B4E"/>
    <w:rsid w:val="002F3DD6"/>
    <w:rsid w:val="002F675A"/>
    <w:rsid w:val="00303DFC"/>
    <w:rsid w:val="00306CE8"/>
    <w:rsid w:val="00312488"/>
    <w:rsid w:val="00313F70"/>
    <w:rsid w:val="003148B8"/>
    <w:rsid w:val="00315175"/>
    <w:rsid w:val="0031526B"/>
    <w:rsid w:val="00317687"/>
    <w:rsid w:val="00320AD4"/>
    <w:rsid w:val="00324775"/>
    <w:rsid w:val="00326684"/>
    <w:rsid w:val="00330F5D"/>
    <w:rsid w:val="003315A1"/>
    <w:rsid w:val="00332D56"/>
    <w:rsid w:val="00333F00"/>
    <w:rsid w:val="00337279"/>
    <w:rsid w:val="00340B68"/>
    <w:rsid w:val="00342B9A"/>
    <w:rsid w:val="003518DF"/>
    <w:rsid w:val="00352036"/>
    <w:rsid w:val="00360B71"/>
    <w:rsid w:val="00362C37"/>
    <w:rsid w:val="00363EEA"/>
    <w:rsid w:val="00365274"/>
    <w:rsid w:val="00372E70"/>
    <w:rsid w:val="00373960"/>
    <w:rsid w:val="00374A22"/>
    <w:rsid w:val="00375095"/>
    <w:rsid w:val="003763A9"/>
    <w:rsid w:val="00380321"/>
    <w:rsid w:val="00383C84"/>
    <w:rsid w:val="00385C5E"/>
    <w:rsid w:val="0038619A"/>
    <w:rsid w:val="00387981"/>
    <w:rsid w:val="00391A5A"/>
    <w:rsid w:val="00391C7B"/>
    <w:rsid w:val="00393BE9"/>
    <w:rsid w:val="00394870"/>
    <w:rsid w:val="00395CA3"/>
    <w:rsid w:val="00395D49"/>
    <w:rsid w:val="00395D9A"/>
    <w:rsid w:val="00396998"/>
    <w:rsid w:val="003A634B"/>
    <w:rsid w:val="003B0E30"/>
    <w:rsid w:val="003B1721"/>
    <w:rsid w:val="003B275C"/>
    <w:rsid w:val="003C5FAF"/>
    <w:rsid w:val="003D3899"/>
    <w:rsid w:val="003E1017"/>
    <w:rsid w:val="003E20B7"/>
    <w:rsid w:val="003E30B9"/>
    <w:rsid w:val="003E4B84"/>
    <w:rsid w:val="003F1CA2"/>
    <w:rsid w:val="003F53D4"/>
    <w:rsid w:val="00402BB7"/>
    <w:rsid w:val="004033FA"/>
    <w:rsid w:val="0041126E"/>
    <w:rsid w:val="00415D0A"/>
    <w:rsid w:val="00424C4C"/>
    <w:rsid w:val="00435052"/>
    <w:rsid w:val="00435456"/>
    <w:rsid w:val="00440FD8"/>
    <w:rsid w:val="00442086"/>
    <w:rsid w:val="00447D05"/>
    <w:rsid w:val="00451727"/>
    <w:rsid w:val="00451961"/>
    <w:rsid w:val="00452F21"/>
    <w:rsid w:val="00453DEC"/>
    <w:rsid w:val="00455278"/>
    <w:rsid w:val="00455D90"/>
    <w:rsid w:val="004576BF"/>
    <w:rsid w:val="00461219"/>
    <w:rsid w:val="0046207D"/>
    <w:rsid w:val="00463F92"/>
    <w:rsid w:val="004702F2"/>
    <w:rsid w:val="004728C9"/>
    <w:rsid w:val="004729A1"/>
    <w:rsid w:val="004733A6"/>
    <w:rsid w:val="00474D0B"/>
    <w:rsid w:val="00476B3E"/>
    <w:rsid w:val="00476EDB"/>
    <w:rsid w:val="00490CD8"/>
    <w:rsid w:val="0049118D"/>
    <w:rsid w:val="00492222"/>
    <w:rsid w:val="00493161"/>
    <w:rsid w:val="00495E39"/>
    <w:rsid w:val="004A6E42"/>
    <w:rsid w:val="004B0CB5"/>
    <w:rsid w:val="004B15D9"/>
    <w:rsid w:val="004B70B0"/>
    <w:rsid w:val="004C121E"/>
    <w:rsid w:val="004C1658"/>
    <w:rsid w:val="004C5B57"/>
    <w:rsid w:val="004C5E24"/>
    <w:rsid w:val="004C63FA"/>
    <w:rsid w:val="004C70BB"/>
    <w:rsid w:val="004D1097"/>
    <w:rsid w:val="004D3164"/>
    <w:rsid w:val="004D42D7"/>
    <w:rsid w:val="004E10E7"/>
    <w:rsid w:val="004E267E"/>
    <w:rsid w:val="004E4CF2"/>
    <w:rsid w:val="004E4EE9"/>
    <w:rsid w:val="004E6003"/>
    <w:rsid w:val="004F169C"/>
    <w:rsid w:val="004F6D35"/>
    <w:rsid w:val="004F7060"/>
    <w:rsid w:val="004F7F60"/>
    <w:rsid w:val="0050021C"/>
    <w:rsid w:val="00503ECC"/>
    <w:rsid w:val="00504E4E"/>
    <w:rsid w:val="005075B1"/>
    <w:rsid w:val="00507D17"/>
    <w:rsid w:val="00512DD9"/>
    <w:rsid w:val="005130E9"/>
    <w:rsid w:val="00513956"/>
    <w:rsid w:val="00514328"/>
    <w:rsid w:val="00515D76"/>
    <w:rsid w:val="0052444A"/>
    <w:rsid w:val="00526D96"/>
    <w:rsid w:val="0053663C"/>
    <w:rsid w:val="00536F13"/>
    <w:rsid w:val="00543812"/>
    <w:rsid w:val="00545F24"/>
    <w:rsid w:val="00550522"/>
    <w:rsid w:val="0055084B"/>
    <w:rsid w:val="0055179D"/>
    <w:rsid w:val="00552CB4"/>
    <w:rsid w:val="005533ED"/>
    <w:rsid w:val="00553417"/>
    <w:rsid w:val="00555069"/>
    <w:rsid w:val="00555677"/>
    <w:rsid w:val="0055629A"/>
    <w:rsid w:val="0056174C"/>
    <w:rsid w:val="00570BA5"/>
    <w:rsid w:val="005733D0"/>
    <w:rsid w:val="005745A2"/>
    <w:rsid w:val="0058604F"/>
    <w:rsid w:val="00591C97"/>
    <w:rsid w:val="00592186"/>
    <w:rsid w:val="00593947"/>
    <w:rsid w:val="00593FA6"/>
    <w:rsid w:val="00594AD7"/>
    <w:rsid w:val="005A1F24"/>
    <w:rsid w:val="005A2BC1"/>
    <w:rsid w:val="005A569F"/>
    <w:rsid w:val="005A63BF"/>
    <w:rsid w:val="005B15B1"/>
    <w:rsid w:val="005B2836"/>
    <w:rsid w:val="005B288C"/>
    <w:rsid w:val="005B3419"/>
    <w:rsid w:val="005B374E"/>
    <w:rsid w:val="005C08A0"/>
    <w:rsid w:val="005C2124"/>
    <w:rsid w:val="005C29F6"/>
    <w:rsid w:val="005C3F17"/>
    <w:rsid w:val="005C56C5"/>
    <w:rsid w:val="005C708E"/>
    <w:rsid w:val="005D1688"/>
    <w:rsid w:val="005D32AA"/>
    <w:rsid w:val="005D3791"/>
    <w:rsid w:val="005D44B2"/>
    <w:rsid w:val="005D6FB3"/>
    <w:rsid w:val="005D791C"/>
    <w:rsid w:val="005E4A3D"/>
    <w:rsid w:val="005E671D"/>
    <w:rsid w:val="005E799D"/>
    <w:rsid w:val="005F092C"/>
    <w:rsid w:val="005F3559"/>
    <w:rsid w:val="0060060F"/>
    <w:rsid w:val="00603DD8"/>
    <w:rsid w:val="006048C5"/>
    <w:rsid w:val="00604FDD"/>
    <w:rsid w:val="0061400C"/>
    <w:rsid w:val="00615414"/>
    <w:rsid w:val="00621625"/>
    <w:rsid w:val="00622CC9"/>
    <w:rsid w:val="00624C2E"/>
    <w:rsid w:val="00626649"/>
    <w:rsid w:val="00626650"/>
    <w:rsid w:val="00630936"/>
    <w:rsid w:val="00630D76"/>
    <w:rsid w:val="00633A8C"/>
    <w:rsid w:val="0063520C"/>
    <w:rsid w:val="00635358"/>
    <w:rsid w:val="0064055D"/>
    <w:rsid w:val="00644F8F"/>
    <w:rsid w:val="006471E1"/>
    <w:rsid w:val="00647556"/>
    <w:rsid w:val="006503D4"/>
    <w:rsid w:val="006523AE"/>
    <w:rsid w:val="00656857"/>
    <w:rsid w:val="00656D39"/>
    <w:rsid w:val="00657874"/>
    <w:rsid w:val="0066450A"/>
    <w:rsid w:val="006674D7"/>
    <w:rsid w:val="006735A8"/>
    <w:rsid w:val="00676068"/>
    <w:rsid w:val="006840D1"/>
    <w:rsid w:val="00684639"/>
    <w:rsid w:val="006A14CE"/>
    <w:rsid w:val="006A2D56"/>
    <w:rsid w:val="006A2FDC"/>
    <w:rsid w:val="006A7354"/>
    <w:rsid w:val="006B0602"/>
    <w:rsid w:val="006B141C"/>
    <w:rsid w:val="006B440B"/>
    <w:rsid w:val="006B4A21"/>
    <w:rsid w:val="006C0EB9"/>
    <w:rsid w:val="006C1A37"/>
    <w:rsid w:val="006C4725"/>
    <w:rsid w:val="006C5E4D"/>
    <w:rsid w:val="006C7D3C"/>
    <w:rsid w:val="006D2BC8"/>
    <w:rsid w:val="006D4CE3"/>
    <w:rsid w:val="006D616A"/>
    <w:rsid w:val="006D796D"/>
    <w:rsid w:val="006E3702"/>
    <w:rsid w:val="006E6313"/>
    <w:rsid w:val="006E77DE"/>
    <w:rsid w:val="006F642E"/>
    <w:rsid w:val="006F7C8A"/>
    <w:rsid w:val="007079BF"/>
    <w:rsid w:val="00712999"/>
    <w:rsid w:val="0071718E"/>
    <w:rsid w:val="00721AA6"/>
    <w:rsid w:val="00724C05"/>
    <w:rsid w:val="007279BA"/>
    <w:rsid w:val="00735988"/>
    <w:rsid w:val="0074701D"/>
    <w:rsid w:val="00751FCD"/>
    <w:rsid w:val="00757443"/>
    <w:rsid w:val="00757528"/>
    <w:rsid w:val="007579C0"/>
    <w:rsid w:val="00757F37"/>
    <w:rsid w:val="00761885"/>
    <w:rsid w:val="00761BB7"/>
    <w:rsid w:val="00763779"/>
    <w:rsid w:val="00764566"/>
    <w:rsid w:val="007701E0"/>
    <w:rsid w:val="0077202F"/>
    <w:rsid w:val="00772FF0"/>
    <w:rsid w:val="007749F6"/>
    <w:rsid w:val="00774BA2"/>
    <w:rsid w:val="00775130"/>
    <w:rsid w:val="0077713F"/>
    <w:rsid w:val="00777797"/>
    <w:rsid w:val="00781963"/>
    <w:rsid w:val="007878AF"/>
    <w:rsid w:val="007910ED"/>
    <w:rsid w:val="00791B6C"/>
    <w:rsid w:val="00791FE9"/>
    <w:rsid w:val="00792BA3"/>
    <w:rsid w:val="00792DC5"/>
    <w:rsid w:val="00795DF3"/>
    <w:rsid w:val="0079666E"/>
    <w:rsid w:val="007A12C0"/>
    <w:rsid w:val="007A3688"/>
    <w:rsid w:val="007A5358"/>
    <w:rsid w:val="007A7343"/>
    <w:rsid w:val="007B06DB"/>
    <w:rsid w:val="007B18B3"/>
    <w:rsid w:val="007B1F9C"/>
    <w:rsid w:val="007B4938"/>
    <w:rsid w:val="007C0255"/>
    <w:rsid w:val="007D3160"/>
    <w:rsid w:val="007D3400"/>
    <w:rsid w:val="007D419C"/>
    <w:rsid w:val="007D5BCB"/>
    <w:rsid w:val="007D780C"/>
    <w:rsid w:val="007D7BCF"/>
    <w:rsid w:val="007E2996"/>
    <w:rsid w:val="007E658D"/>
    <w:rsid w:val="007E6B7B"/>
    <w:rsid w:val="007E713A"/>
    <w:rsid w:val="007E7524"/>
    <w:rsid w:val="007F3CBA"/>
    <w:rsid w:val="007F456C"/>
    <w:rsid w:val="007F5385"/>
    <w:rsid w:val="007F7A65"/>
    <w:rsid w:val="008004C3"/>
    <w:rsid w:val="00804672"/>
    <w:rsid w:val="00806035"/>
    <w:rsid w:val="008075A9"/>
    <w:rsid w:val="00807C1A"/>
    <w:rsid w:val="00810DA6"/>
    <w:rsid w:val="00821BEF"/>
    <w:rsid w:val="008230FA"/>
    <w:rsid w:val="008236AD"/>
    <w:rsid w:val="00824FDD"/>
    <w:rsid w:val="00825C2B"/>
    <w:rsid w:val="00827AD3"/>
    <w:rsid w:val="0083423A"/>
    <w:rsid w:val="0083749E"/>
    <w:rsid w:val="008376B0"/>
    <w:rsid w:val="008419F7"/>
    <w:rsid w:val="00842A37"/>
    <w:rsid w:val="008465DB"/>
    <w:rsid w:val="0084707F"/>
    <w:rsid w:val="00853FCF"/>
    <w:rsid w:val="0085523E"/>
    <w:rsid w:val="0085625E"/>
    <w:rsid w:val="008612DE"/>
    <w:rsid w:val="00863887"/>
    <w:rsid w:val="008662F7"/>
    <w:rsid w:val="00867409"/>
    <w:rsid w:val="00873BA5"/>
    <w:rsid w:val="00873CE4"/>
    <w:rsid w:val="00876099"/>
    <w:rsid w:val="0087753E"/>
    <w:rsid w:val="00881797"/>
    <w:rsid w:val="00881E14"/>
    <w:rsid w:val="0088210D"/>
    <w:rsid w:val="008822AD"/>
    <w:rsid w:val="00887C3C"/>
    <w:rsid w:val="008902CF"/>
    <w:rsid w:val="008923B9"/>
    <w:rsid w:val="008933E5"/>
    <w:rsid w:val="00894254"/>
    <w:rsid w:val="00895466"/>
    <w:rsid w:val="008A0D6C"/>
    <w:rsid w:val="008A0FA8"/>
    <w:rsid w:val="008A54AD"/>
    <w:rsid w:val="008A7255"/>
    <w:rsid w:val="008B3920"/>
    <w:rsid w:val="008B4DE2"/>
    <w:rsid w:val="008B525D"/>
    <w:rsid w:val="008B70F6"/>
    <w:rsid w:val="008C1F5B"/>
    <w:rsid w:val="008D06A0"/>
    <w:rsid w:val="008D3693"/>
    <w:rsid w:val="008D45B9"/>
    <w:rsid w:val="008D52BB"/>
    <w:rsid w:val="008D568B"/>
    <w:rsid w:val="008D56CE"/>
    <w:rsid w:val="008E4E00"/>
    <w:rsid w:val="008F3634"/>
    <w:rsid w:val="00901B9A"/>
    <w:rsid w:val="00902222"/>
    <w:rsid w:val="009033DD"/>
    <w:rsid w:val="00904CEA"/>
    <w:rsid w:val="00905C46"/>
    <w:rsid w:val="00911C50"/>
    <w:rsid w:val="0091566E"/>
    <w:rsid w:val="00920F63"/>
    <w:rsid w:val="00924787"/>
    <w:rsid w:val="00925AB4"/>
    <w:rsid w:val="009316F1"/>
    <w:rsid w:val="00932901"/>
    <w:rsid w:val="00936E9F"/>
    <w:rsid w:val="00940267"/>
    <w:rsid w:val="00940E53"/>
    <w:rsid w:val="00941EDB"/>
    <w:rsid w:val="00942740"/>
    <w:rsid w:val="009503D9"/>
    <w:rsid w:val="00955C6B"/>
    <w:rsid w:val="00957F72"/>
    <w:rsid w:val="00960855"/>
    <w:rsid w:val="00963716"/>
    <w:rsid w:val="00963ED4"/>
    <w:rsid w:val="009727AB"/>
    <w:rsid w:val="00976D23"/>
    <w:rsid w:val="00980811"/>
    <w:rsid w:val="00982595"/>
    <w:rsid w:val="00984B47"/>
    <w:rsid w:val="00984C75"/>
    <w:rsid w:val="009939FB"/>
    <w:rsid w:val="0099447B"/>
    <w:rsid w:val="00994F43"/>
    <w:rsid w:val="009960D3"/>
    <w:rsid w:val="009A1282"/>
    <w:rsid w:val="009A1CA0"/>
    <w:rsid w:val="009A27B8"/>
    <w:rsid w:val="009A7F70"/>
    <w:rsid w:val="009B01F9"/>
    <w:rsid w:val="009B3331"/>
    <w:rsid w:val="009B4CAE"/>
    <w:rsid w:val="009B62F8"/>
    <w:rsid w:val="009B75B1"/>
    <w:rsid w:val="009B77B1"/>
    <w:rsid w:val="009C4758"/>
    <w:rsid w:val="009C6B21"/>
    <w:rsid w:val="009D23AB"/>
    <w:rsid w:val="009E134E"/>
    <w:rsid w:val="009E364D"/>
    <w:rsid w:val="009E7C7A"/>
    <w:rsid w:val="009F5210"/>
    <w:rsid w:val="009F57BE"/>
    <w:rsid w:val="009F6B33"/>
    <w:rsid w:val="009F6B8F"/>
    <w:rsid w:val="00A013B1"/>
    <w:rsid w:val="00A02A5E"/>
    <w:rsid w:val="00A03094"/>
    <w:rsid w:val="00A0370E"/>
    <w:rsid w:val="00A03AFE"/>
    <w:rsid w:val="00A06DB0"/>
    <w:rsid w:val="00A11E2B"/>
    <w:rsid w:val="00A14770"/>
    <w:rsid w:val="00A1724C"/>
    <w:rsid w:val="00A22269"/>
    <w:rsid w:val="00A30C68"/>
    <w:rsid w:val="00A30F5E"/>
    <w:rsid w:val="00A32778"/>
    <w:rsid w:val="00A328FC"/>
    <w:rsid w:val="00A36082"/>
    <w:rsid w:val="00A36E58"/>
    <w:rsid w:val="00A412D0"/>
    <w:rsid w:val="00A4193C"/>
    <w:rsid w:val="00A41F9F"/>
    <w:rsid w:val="00A43A0C"/>
    <w:rsid w:val="00A46281"/>
    <w:rsid w:val="00A504B4"/>
    <w:rsid w:val="00A512CF"/>
    <w:rsid w:val="00A525B5"/>
    <w:rsid w:val="00A54B91"/>
    <w:rsid w:val="00A55484"/>
    <w:rsid w:val="00A55E2B"/>
    <w:rsid w:val="00A57D5C"/>
    <w:rsid w:val="00A709EE"/>
    <w:rsid w:val="00A729F6"/>
    <w:rsid w:val="00A75B36"/>
    <w:rsid w:val="00A76725"/>
    <w:rsid w:val="00A80438"/>
    <w:rsid w:val="00A80D00"/>
    <w:rsid w:val="00A83111"/>
    <w:rsid w:val="00A859AB"/>
    <w:rsid w:val="00A91B6B"/>
    <w:rsid w:val="00A946CE"/>
    <w:rsid w:val="00AA065A"/>
    <w:rsid w:val="00AA71DA"/>
    <w:rsid w:val="00AB2298"/>
    <w:rsid w:val="00AB34A2"/>
    <w:rsid w:val="00AB4178"/>
    <w:rsid w:val="00AB52EC"/>
    <w:rsid w:val="00AC0136"/>
    <w:rsid w:val="00AC570E"/>
    <w:rsid w:val="00AC6B94"/>
    <w:rsid w:val="00AD00A6"/>
    <w:rsid w:val="00AD141F"/>
    <w:rsid w:val="00AD2D88"/>
    <w:rsid w:val="00AD2D9E"/>
    <w:rsid w:val="00AE5761"/>
    <w:rsid w:val="00AF4B0C"/>
    <w:rsid w:val="00B06A59"/>
    <w:rsid w:val="00B07D73"/>
    <w:rsid w:val="00B12C66"/>
    <w:rsid w:val="00B168BF"/>
    <w:rsid w:val="00B20206"/>
    <w:rsid w:val="00B21136"/>
    <w:rsid w:val="00B26F3E"/>
    <w:rsid w:val="00B328FA"/>
    <w:rsid w:val="00B3727B"/>
    <w:rsid w:val="00B40FA4"/>
    <w:rsid w:val="00B511E4"/>
    <w:rsid w:val="00B514F1"/>
    <w:rsid w:val="00B51618"/>
    <w:rsid w:val="00B5262B"/>
    <w:rsid w:val="00B62EDF"/>
    <w:rsid w:val="00B6441B"/>
    <w:rsid w:val="00B6457A"/>
    <w:rsid w:val="00B65196"/>
    <w:rsid w:val="00B7007D"/>
    <w:rsid w:val="00B73150"/>
    <w:rsid w:val="00B7355E"/>
    <w:rsid w:val="00B77378"/>
    <w:rsid w:val="00B83A0D"/>
    <w:rsid w:val="00B851C4"/>
    <w:rsid w:val="00B863A2"/>
    <w:rsid w:val="00B8740C"/>
    <w:rsid w:val="00B90185"/>
    <w:rsid w:val="00B90264"/>
    <w:rsid w:val="00BA47B7"/>
    <w:rsid w:val="00BA4BF9"/>
    <w:rsid w:val="00BB56D9"/>
    <w:rsid w:val="00BB60FA"/>
    <w:rsid w:val="00BB7D9D"/>
    <w:rsid w:val="00BC0CF3"/>
    <w:rsid w:val="00BC3509"/>
    <w:rsid w:val="00BC3EA4"/>
    <w:rsid w:val="00BC6572"/>
    <w:rsid w:val="00BD00A2"/>
    <w:rsid w:val="00BD042A"/>
    <w:rsid w:val="00BD1E2E"/>
    <w:rsid w:val="00BE047B"/>
    <w:rsid w:val="00BE065C"/>
    <w:rsid w:val="00BE141A"/>
    <w:rsid w:val="00BE1FA6"/>
    <w:rsid w:val="00BF35F7"/>
    <w:rsid w:val="00BF36D8"/>
    <w:rsid w:val="00BF4285"/>
    <w:rsid w:val="00BF5FBE"/>
    <w:rsid w:val="00C02B34"/>
    <w:rsid w:val="00C02C95"/>
    <w:rsid w:val="00C07488"/>
    <w:rsid w:val="00C13AE6"/>
    <w:rsid w:val="00C14EC6"/>
    <w:rsid w:val="00C22CDB"/>
    <w:rsid w:val="00C2352A"/>
    <w:rsid w:val="00C253CC"/>
    <w:rsid w:val="00C30D91"/>
    <w:rsid w:val="00C3107B"/>
    <w:rsid w:val="00C32051"/>
    <w:rsid w:val="00C32548"/>
    <w:rsid w:val="00C325D4"/>
    <w:rsid w:val="00C34D38"/>
    <w:rsid w:val="00C35F5B"/>
    <w:rsid w:val="00C41272"/>
    <w:rsid w:val="00C41FFE"/>
    <w:rsid w:val="00C4256C"/>
    <w:rsid w:val="00C47A1C"/>
    <w:rsid w:val="00C47A4D"/>
    <w:rsid w:val="00C5363A"/>
    <w:rsid w:val="00C60A8C"/>
    <w:rsid w:val="00C60CE6"/>
    <w:rsid w:val="00C64133"/>
    <w:rsid w:val="00C64F66"/>
    <w:rsid w:val="00C66BCD"/>
    <w:rsid w:val="00C67468"/>
    <w:rsid w:val="00C70CFC"/>
    <w:rsid w:val="00C70D03"/>
    <w:rsid w:val="00C726D7"/>
    <w:rsid w:val="00C7474B"/>
    <w:rsid w:val="00C74D70"/>
    <w:rsid w:val="00C76866"/>
    <w:rsid w:val="00C772CC"/>
    <w:rsid w:val="00C80122"/>
    <w:rsid w:val="00C82C34"/>
    <w:rsid w:val="00C83BE8"/>
    <w:rsid w:val="00C87A54"/>
    <w:rsid w:val="00C87D71"/>
    <w:rsid w:val="00C87E14"/>
    <w:rsid w:val="00C90C17"/>
    <w:rsid w:val="00C94A52"/>
    <w:rsid w:val="00C95268"/>
    <w:rsid w:val="00C95325"/>
    <w:rsid w:val="00C95783"/>
    <w:rsid w:val="00CA5DD2"/>
    <w:rsid w:val="00CB182E"/>
    <w:rsid w:val="00CB308E"/>
    <w:rsid w:val="00CB5DD1"/>
    <w:rsid w:val="00CB6F3E"/>
    <w:rsid w:val="00CC1027"/>
    <w:rsid w:val="00CC53BD"/>
    <w:rsid w:val="00CC657A"/>
    <w:rsid w:val="00CC7164"/>
    <w:rsid w:val="00CD029F"/>
    <w:rsid w:val="00CD207B"/>
    <w:rsid w:val="00CE33C7"/>
    <w:rsid w:val="00CE3CF4"/>
    <w:rsid w:val="00CE5F4C"/>
    <w:rsid w:val="00CF53AA"/>
    <w:rsid w:val="00CF7D76"/>
    <w:rsid w:val="00D00707"/>
    <w:rsid w:val="00D01DCD"/>
    <w:rsid w:val="00D14FF1"/>
    <w:rsid w:val="00D26C20"/>
    <w:rsid w:val="00D303E0"/>
    <w:rsid w:val="00D318AB"/>
    <w:rsid w:val="00D33D18"/>
    <w:rsid w:val="00D350D2"/>
    <w:rsid w:val="00D35AB9"/>
    <w:rsid w:val="00D35C78"/>
    <w:rsid w:val="00D40240"/>
    <w:rsid w:val="00D4282F"/>
    <w:rsid w:val="00D46FFF"/>
    <w:rsid w:val="00D47D17"/>
    <w:rsid w:val="00D5029C"/>
    <w:rsid w:val="00D52C3F"/>
    <w:rsid w:val="00D531AE"/>
    <w:rsid w:val="00D54B62"/>
    <w:rsid w:val="00D577CC"/>
    <w:rsid w:val="00D614A2"/>
    <w:rsid w:val="00D61F5F"/>
    <w:rsid w:val="00D64C21"/>
    <w:rsid w:val="00D661B4"/>
    <w:rsid w:val="00D70370"/>
    <w:rsid w:val="00D7078A"/>
    <w:rsid w:val="00D7180A"/>
    <w:rsid w:val="00D7396B"/>
    <w:rsid w:val="00D73F2C"/>
    <w:rsid w:val="00D74528"/>
    <w:rsid w:val="00D87BCE"/>
    <w:rsid w:val="00D92CCF"/>
    <w:rsid w:val="00D92F1C"/>
    <w:rsid w:val="00D94C48"/>
    <w:rsid w:val="00DA08EC"/>
    <w:rsid w:val="00DA202C"/>
    <w:rsid w:val="00DA2030"/>
    <w:rsid w:val="00DA29F6"/>
    <w:rsid w:val="00DA2D0F"/>
    <w:rsid w:val="00DA5E6A"/>
    <w:rsid w:val="00DA7608"/>
    <w:rsid w:val="00DA7A95"/>
    <w:rsid w:val="00DB4ACB"/>
    <w:rsid w:val="00DC2365"/>
    <w:rsid w:val="00DC504A"/>
    <w:rsid w:val="00DD7955"/>
    <w:rsid w:val="00DD7EF6"/>
    <w:rsid w:val="00DE4338"/>
    <w:rsid w:val="00DE44D6"/>
    <w:rsid w:val="00DF0F74"/>
    <w:rsid w:val="00DF2443"/>
    <w:rsid w:val="00DF27EE"/>
    <w:rsid w:val="00DF7FBA"/>
    <w:rsid w:val="00E03327"/>
    <w:rsid w:val="00E03F7E"/>
    <w:rsid w:val="00E10DC4"/>
    <w:rsid w:val="00E1216C"/>
    <w:rsid w:val="00E12290"/>
    <w:rsid w:val="00E15074"/>
    <w:rsid w:val="00E15DA2"/>
    <w:rsid w:val="00E20AF1"/>
    <w:rsid w:val="00E20F81"/>
    <w:rsid w:val="00E24050"/>
    <w:rsid w:val="00E252D3"/>
    <w:rsid w:val="00E30BC7"/>
    <w:rsid w:val="00E31675"/>
    <w:rsid w:val="00E326C8"/>
    <w:rsid w:val="00E34EB0"/>
    <w:rsid w:val="00E37464"/>
    <w:rsid w:val="00E37FD1"/>
    <w:rsid w:val="00E44CF8"/>
    <w:rsid w:val="00E460C1"/>
    <w:rsid w:val="00E528C3"/>
    <w:rsid w:val="00E52EC6"/>
    <w:rsid w:val="00E52F37"/>
    <w:rsid w:val="00E552A8"/>
    <w:rsid w:val="00E60FE6"/>
    <w:rsid w:val="00E62C7D"/>
    <w:rsid w:val="00E651A7"/>
    <w:rsid w:val="00E65BDD"/>
    <w:rsid w:val="00E70044"/>
    <w:rsid w:val="00E70142"/>
    <w:rsid w:val="00E74839"/>
    <w:rsid w:val="00E770BF"/>
    <w:rsid w:val="00E7714D"/>
    <w:rsid w:val="00E80D0D"/>
    <w:rsid w:val="00E819EC"/>
    <w:rsid w:val="00E8548E"/>
    <w:rsid w:val="00E92212"/>
    <w:rsid w:val="00E94BEE"/>
    <w:rsid w:val="00E97FD1"/>
    <w:rsid w:val="00EA0C1F"/>
    <w:rsid w:val="00EA164C"/>
    <w:rsid w:val="00EA5D0D"/>
    <w:rsid w:val="00EB1C27"/>
    <w:rsid w:val="00EB1D70"/>
    <w:rsid w:val="00EB3A47"/>
    <w:rsid w:val="00EB743A"/>
    <w:rsid w:val="00EC00C2"/>
    <w:rsid w:val="00EC2427"/>
    <w:rsid w:val="00EC34DD"/>
    <w:rsid w:val="00EC39E7"/>
    <w:rsid w:val="00EC4881"/>
    <w:rsid w:val="00EC4EB9"/>
    <w:rsid w:val="00EC6FA9"/>
    <w:rsid w:val="00ED7C06"/>
    <w:rsid w:val="00EE0994"/>
    <w:rsid w:val="00EE24CE"/>
    <w:rsid w:val="00EE33ED"/>
    <w:rsid w:val="00EE4F6A"/>
    <w:rsid w:val="00EE612E"/>
    <w:rsid w:val="00EE65E1"/>
    <w:rsid w:val="00EF0478"/>
    <w:rsid w:val="00EF0BBE"/>
    <w:rsid w:val="00EF1135"/>
    <w:rsid w:val="00F008D6"/>
    <w:rsid w:val="00F127BB"/>
    <w:rsid w:val="00F13123"/>
    <w:rsid w:val="00F1351D"/>
    <w:rsid w:val="00F1384B"/>
    <w:rsid w:val="00F13CB7"/>
    <w:rsid w:val="00F14CFA"/>
    <w:rsid w:val="00F2057B"/>
    <w:rsid w:val="00F206DA"/>
    <w:rsid w:val="00F213A8"/>
    <w:rsid w:val="00F21DCF"/>
    <w:rsid w:val="00F22DC4"/>
    <w:rsid w:val="00F22EE8"/>
    <w:rsid w:val="00F230AB"/>
    <w:rsid w:val="00F249C5"/>
    <w:rsid w:val="00F25414"/>
    <w:rsid w:val="00F3007A"/>
    <w:rsid w:val="00F32D54"/>
    <w:rsid w:val="00F37EC2"/>
    <w:rsid w:val="00F41AB8"/>
    <w:rsid w:val="00F463D3"/>
    <w:rsid w:val="00F469EE"/>
    <w:rsid w:val="00F52718"/>
    <w:rsid w:val="00F54DF0"/>
    <w:rsid w:val="00F566D9"/>
    <w:rsid w:val="00F6093F"/>
    <w:rsid w:val="00F641BA"/>
    <w:rsid w:val="00F65B8F"/>
    <w:rsid w:val="00F65CB7"/>
    <w:rsid w:val="00F6639E"/>
    <w:rsid w:val="00F66810"/>
    <w:rsid w:val="00F67A6C"/>
    <w:rsid w:val="00F72F02"/>
    <w:rsid w:val="00F7383F"/>
    <w:rsid w:val="00F772DC"/>
    <w:rsid w:val="00F8042F"/>
    <w:rsid w:val="00F81501"/>
    <w:rsid w:val="00F82016"/>
    <w:rsid w:val="00F823AD"/>
    <w:rsid w:val="00F86627"/>
    <w:rsid w:val="00F90371"/>
    <w:rsid w:val="00F9418E"/>
    <w:rsid w:val="00F9450A"/>
    <w:rsid w:val="00F945D3"/>
    <w:rsid w:val="00F94E62"/>
    <w:rsid w:val="00FA100F"/>
    <w:rsid w:val="00FA1253"/>
    <w:rsid w:val="00FA4B15"/>
    <w:rsid w:val="00FA6A38"/>
    <w:rsid w:val="00FA769A"/>
    <w:rsid w:val="00FA7B12"/>
    <w:rsid w:val="00FB3FB4"/>
    <w:rsid w:val="00FC0F3F"/>
    <w:rsid w:val="00FC4DDE"/>
    <w:rsid w:val="00FD5684"/>
    <w:rsid w:val="00FE2AAE"/>
    <w:rsid w:val="00FE315E"/>
    <w:rsid w:val="00FE3F4F"/>
    <w:rsid w:val="00FE4EF7"/>
    <w:rsid w:val="00FE666C"/>
    <w:rsid w:val="00FF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EE9605"/>
  <w15:chartTrackingRefBased/>
  <w15:docId w15:val="{0F26E529-EF23-DA47-AFE4-A5C074BEB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8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ang</dc:creator>
  <cp:keywords/>
  <dc:description/>
  <cp:lastModifiedBy>Wan Yang</cp:lastModifiedBy>
  <cp:revision>4</cp:revision>
  <dcterms:created xsi:type="dcterms:W3CDTF">2022-12-23T15:08:00Z</dcterms:created>
  <dcterms:modified xsi:type="dcterms:W3CDTF">2022-12-23T15:21:00Z</dcterms:modified>
</cp:coreProperties>
</file>